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28D" w:rsidRDefault="00DF028D" w:rsidP="00DF028D">
      <w:pPr>
        <w:rPr>
          <w:rFonts w:asciiTheme="minorHAnsi" w:hAnsiTheme="minorHAnsi"/>
          <w:b/>
          <w:lang w:val="en-GB"/>
        </w:rPr>
      </w:pPr>
    </w:p>
    <w:p w:rsidR="00DF028D" w:rsidRPr="002D44AB" w:rsidRDefault="00DF028D" w:rsidP="00DF028D">
      <w:pPr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lang w:val="en-GB"/>
        </w:rPr>
        <w:t>Table IV</w:t>
      </w:r>
      <w:r w:rsidRPr="002D44AB">
        <w:rPr>
          <w:rFonts w:asciiTheme="minorHAnsi" w:hAnsiTheme="minorHAnsi"/>
          <w:b/>
          <w:lang w:val="en-GB"/>
        </w:rPr>
        <w:t xml:space="preserve">. </w:t>
      </w:r>
      <w:proofErr w:type="gramStart"/>
      <w:r w:rsidRPr="002D44AB">
        <w:rPr>
          <w:rFonts w:asciiTheme="minorHAnsi" w:hAnsiTheme="minorHAnsi"/>
          <w:b/>
          <w:lang w:val="en-GB"/>
        </w:rPr>
        <w:t>Missing data.</w:t>
      </w:r>
      <w:proofErr w:type="gramEnd"/>
    </w:p>
    <w:p w:rsidR="00DF028D" w:rsidRDefault="00DF028D" w:rsidP="00DF028D">
      <w:pPr>
        <w:rPr>
          <w:rFonts w:asciiTheme="minorHAnsi" w:hAnsiTheme="minorHAnsi"/>
          <w:b/>
          <w:lang w:val="en-GB"/>
        </w:rPr>
      </w:pPr>
    </w:p>
    <w:tbl>
      <w:tblPr>
        <w:tblW w:w="157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1171"/>
        <w:gridCol w:w="1171"/>
        <w:gridCol w:w="392"/>
        <w:gridCol w:w="1065"/>
        <w:gridCol w:w="1341"/>
        <w:gridCol w:w="194"/>
        <w:gridCol w:w="2600"/>
        <w:gridCol w:w="2600"/>
        <w:gridCol w:w="2600"/>
      </w:tblGrid>
      <w:tr w:rsidR="00DF028D" w:rsidRPr="002D44AB" w:rsidTr="00E42D36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28D" w:rsidRPr="002D44AB" w:rsidRDefault="00DF028D" w:rsidP="00E42D36">
            <w:pPr>
              <w:rPr>
                <w:rFonts w:asciiTheme="minorHAnsi" w:hAnsiTheme="minorHAnsi" w:cstheme="minorBidi"/>
                <w:sz w:val="20"/>
                <w:szCs w:val="20"/>
                <w:lang w:val="en-GB"/>
              </w:rPr>
            </w:pPr>
          </w:p>
        </w:tc>
        <w:tc>
          <w:tcPr>
            <w:tcW w:w="27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Cohort A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Cohort 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Validation cohor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</w:tr>
      <w:tr w:rsidR="00DF028D" w:rsidRPr="002D44AB" w:rsidTr="00E42D36">
        <w:trPr>
          <w:gridAfter w:val="4"/>
          <w:wAfter w:w="7994" w:type="dxa"/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%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%</w:t>
            </w:r>
          </w:p>
        </w:tc>
      </w:tr>
      <w:tr w:rsidR="00DF028D" w:rsidRPr="002D44AB" w:rsidTr="00E42D36">
        <w:trPr>
          <w:gridAfter w:val="4"/>
          <w:wAfter w:w="7994" w:type="dxa"/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28D" w:rsidRPr="002D44AB" w:rsidRDefault="00DF028D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Systolic Blood Pressur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&lt;1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&lt;1</w:t>
            </w:r>
          </w:p>
        </w:tc>
      </w:tr>
      <w:tr w:rsidR="00DF028D" w:rsidRPr="002D44AB" w:rsidTr="00E42D36">
        <w:trPr>
          <w:gridAfter w:val="4"/>
          <w:wAfter w:w="7994" w:type="dxa"/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28D" w:rsidRPr="002D44AB" w:rsidRDefault="00DF028D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Diastolic Blood Pressur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3</w:t>
            </w:r>
          </w:p>
        </w:tc>
      </w:tr>
      <w:tr w:rsidR="00DF028D" w:rsidRPr="002D44AB" w:rsidTr="00E42D36">
        <w:trPr>
          <w:gridAfter w:val="4"/>
          <w:wAfter w:w="7994" w:type="dxa"/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28D" w:rsidRPr="002D44AB" w:rsidRDefault="00DF028D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Heart Frequenc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&lt;1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&lt;1</w:t>
            </w:r>
          </w:p>
        </w:tc>
      </w:tr>
      <w:tr w:rsidR="00DF028D" w:rsidRPr="002D44AB" w:rsidTr="00E42D36">
        <w:trPr>
          <w:gridAfter w:val="4"/>
          <w:wAfter w:w="7994" w:type="dxa"/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28D" w:rsidRPr="002D44AB" w:rsidRDefault="00DF028D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SaO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3</w:t>
            </w:r>
          </w:p>
        </w:tc>
      </w:tr>
      <w:tr w:rsidR="00DF028D" w:rsidRPr="002D44AB" w:rsidTr="00E42D36">
        <w:trPr>
          <w:gridAfter w:val="4"/>
          <w:wAfter w:w="7994" w:type="dxa"/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28D" w:rsidRPr="002D44AB" w:rsidRDefault="00DF028D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Respiratory Frequenc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3</w:t>
            </w:r>
          </w:p>
        </w:tc>
      </w:tr>
      <w:tr w:rsidR="00DF028D" w:rsidRPr="002D44AB" w:rsidTr="00E42D36">
        <w:trPr>
          <w:gridAfter w:val="4"/>
          <w:wAfter w:w="7994" w:type="dxa"/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28D" w:rsidRPr="002D44AB" w:rsidRDefault="00DF028D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Temperatur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4</w:t>
            </w:r>
          </w:p>
        </w:tc>
      </w:tr>
      <w:tr w:rsidR="00DF028D" w:rsidRPr="002D44AB" w:rsidTr="00E42D36">
        <w:trPr>
          <w:gridAfter w:val="4"/>
          <w:wAfter w:w="7994" w:type="dxa"/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28D" w:rsidRPr="002D44AB" w:rsidRDefault="00DF028D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Mental Statu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&lt;1</w:t>
            </w:r>
          </w:p>
        </w:tc>
      </w:tr>
      <w:tr w:rsidR="00DF028D" w:rsidRPr="002D44AB" w:rsidTr="00E42D36">
        <w:trPr>
          <w:gridAfter w:val="4"/>
          <w:wAfter w:w="7994" w:type="dxa"/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28D" w:rsidRPr="002D44AB" w:rsidRDefault="00DF028D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Lactat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6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185</w:t>
            </w:r>
            <w:r>
              <w:rPr>
                <w:rFonts w:ascii="Calibri" w:hAnsi="Calibri"/>
                <w:color w:val="000000"/>
                <w:lang w:val="en-GB"/>
              </w:rPr>
              <w:t>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38</w:t>
            </w:r>
            <w:r>
              <w:rPr>
                <w:rFonts w:ascii="Calibri" w:hAnsi="Calibri"/>
                <w:color w:val="000000"/>
                <w:lang w:val="en-GB"/>
              </w:rPr>
              <w:t>*</w:t>
            </w:r>
          </w:p>
        </w:tc>
      </w:tr>
      <w:tr w:rsidR="00DF028D" w:rsidRPr="002D44AB" w:rsidTr="00E42D36">
        <w:trPr>
          <w:gridAfter w:val="4"/>
          <w:wAfter w:w="7994" w:type="dxa"/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28D" w:rsidRPr="002D44AB" w:rsidRDefault="00DF028D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HB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</w:t>
            </w:r>
          </w:p>
        </w:tc>
      </w:tr>
      <w:tr w:rsidR="00DF028D" w:rsidRPr="002D44AB" w:rsidTr="00E42D36">
        <w:trPr>
          <w:gridAfter w:val="4"/>
          <w:wAfter w:w="7994" w:type="dxa"/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28D" w:rsidRPr="002D44AB" w:rsidRDefault="00DF028D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Ag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&lt;1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</w:t>
            </w:r>
          </w:p>
        </w:tc>
      </w:tr>
      <w:tr w:rsidR="00DF028D" w:rsidRPr="002D44AB" w:rsidTr="00E42D36">
        <w:trPr>
          <w:gridAfter w:val="4"/>
          <w:wAfter w:w="7994" w:type="dxa"/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28D" w:rsidRPr="002D44AB" w:rsidRDefault="00DF028D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Oxygen treatmen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28D" w:rsidRPr="002D44AB" w:rsidRDefault="00DF028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</w:t>
            </w:r>
          </w:p>
        </w:tc>
      </w:tr>
    </w:tbl>
    <w:p w:rsidR="00DF028D" w:rsidRDefault="00DF028D" w:rsidP="00DF028D">
      <w:pPr>
        <w:rPr>
          <w:rFonts w:asciiTheme="minorHAnsi" w:hAnsiTheme="minorHAnsi"/>
          <w:b/>
          <w:lang w:val="en-GB"/>
        </w:rPr>
      </w:pPr>
    </w:p>
    <w:p w:rsidR="00DF028D" w:rsidRPr="00F34F29" w:rsidRDefault="00DF028D" w:rsidP="00DF028D">
      <w:pPr>
        <w:rPr>
          <w:rFonts w:asciiTheme="minorHAnsi" w:hAnsiTheme="minorHAnsi" w:cstheme="minorHAnsi"/>
          <w:lang w:val="en-GB"/>
        </w:rPr>
      </w:pPr>
      <w:r w:rsidRPr="00F34F29">
        <w:rPr>
          <w:rFonts w:asciiTheme="minorHAnsi" w:hAnsiTheme="minorHAnsi" w:cstheme="minorHAnsi"/>
          <w:lang w:val="en-GB"/>
        </w:rPr>
        <w:t xml:space="preserve">* Lactate was not included in any analyses in Cohort B and hence not </w:t>
      </w:r>
      <w:proofErr w:type="spellStart"/>
      <w:r w:rsidRPr="00F34F29">
        <w:rPr>
          <w:rFonts w:asciiTheme="minorHAnsi" w:hAnsiTheme="minorHAnsi" w:cstheme="minorHAnsi"/>
          <w:lang w:val="en-GB"/>
        </w:rPr>
        <w:t>imputated</w:t>
      </w:r>
      <w:proofErr w:type="spellEnd"/>
    </w:p>
    <w:p w:rsidR="00DF028D" w:rsidRDefault="00DF028D" w:rsidP="00DF028D">
      <w:pPr>
        <w:rPr>
          <w:rFonts w:asciiTheme="minorHAnsi" w:hAnsiTheme="minorHAnsi"/>
          <w:b/>
          <w:lang w:val="en-GB"/>
        </w:rPr>
      </w:pPr>
    </w:p>
    <w:p w:rsidR="00DF028D" w:rsidRDefault="00DF028D" w:rsidP="00DF028D">
      <w:pPr>
        <w:spacing w:line="480" w:lineRule="auto"/>
        <w:rPr>
          <w:lang w:val="en-GB"/>
        </w:rPr>
      </w:pPr>
    </w:p>
    <w:p w:rsidR="00DF028D" w:rsidRDefault="00DF028D" w:rsidP="00DF028D"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br w:type="page"/>
      </w:r>
    </w:p>
    <w:p w:rsidR="00AC3583" w:rsidRDefault="00AC3583">
      <w:bookmarkStart w:id="0" w:name="_GoBack"/>
      <w:bookmarkEnd w:id="0"/>
    </w:p>
    <w:sectPr w:rsidR="00AC3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28D"/>
    <w:rsid w:val="00AC3583"/>
    <w:rsid w:val="00DF0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2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2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0T09:11:00Z</dcterms:created>
  <dcterms:modified xsi:type="dcterms:W3CDTF">2020-02-10T09:11:00Z</dcterms:modified>
</cp:coreProperties>
</file>